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133DE" w14:textId="777F12B9" w:rsidR="006D1DD7" w:rsidRDefault="00A24840">
      <w:pPr>
        <w:rPr>
          <w:rFonts w:ascii="Times New Roman" w:hAnsi="Times New Roman" w:cs="Times New Roman"/>
          <w:sz w:val="24"/>
          <w:szCs w:val="24"/>
        </w:rPr>
      </w:pPr>
      <w:r w:rsidRPr="00A24840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A78D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five</w:t>
      </w:r>
      <w:r w:rsidR="002A78DD">
        <w:rPr>
          <w:rFonts w:ascii="Times New Roman" w:hAnsi="Times New Roman" w:cs="Times New Roman"/>
          <w:sz w:val="24"/>
          <w:szCs w:val="24"/>
        </w:rPr>
        <w:t xml:space="preserve"> r</w:t>
      </w:r>
      <w:r w:rsidR="002A78DD" w:rsidRPr="000604D2">
        <w:rPr>
          <w:rFonts w:ascii="Times New Roman" w:hAnsi="Times New Roman" w:cs="Times New Roman"/>
          <w:sz w:val="24"/>
          <w:szCs w:val="24"/>
        </w:rPr>
        <w:t>epresentative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pathway</w:t>
      </w:r>
      <w:r w:rsidR="002A78DD">
        <w:rPr>
          <w:rFonts w:ascii="Times New Roman" w:hAnsi="Times New Roman" w:cs="Times New Roman"/>
          <w:sz w:val="24"/>
          <w:szCs w:val="24"/>
        </w:rPr>
        <w:t>s up-</w:t>
      </w:r>
      <w:r w:rsidR="002A78DD">
        <w:rPr>
          <w:rFonts w:ascii="Times New Roman" w:hAnsi="Times New Roman" w:cs="Times New Roman" w:hint="eastAsia"/>
          <w:sz w:val="24"/>
          <w:szCs w:val="24"/>
        </w:rPr>
        <w:t>regulated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in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high-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and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low-risk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group</w:t>
      </w:r>
      <w:r w:rsidR="002A78DD">
        <w:rPr>
          <w:rFonts w:ascii="Times New Roman" w:hAnsi="Times New Roman" w:cs="Times New Roman"/>
          <w:sz w:val="24"/>
          <w:szCs w:val="24"/>
        </w:rPr>
        <w:t xml:space="preserve">s of </w:t>
      </w:r>
      <w:r w:rsidR="002A78DD">
        <w:rPr>
          <w:rFonts w:ascii="Times New Roman" w:hAnsi="Times New Roman" w:cs="Times New Roman"/>
          <w:sz w:val="24"/>
          <w:szCs w:val="24"/>
        </w:rPr>
        <w:t>TCGA</w:t>
      </w:r>
      <w:r w:rsidR="002A78DD">
        <w:rPr>
          <w:rFonts w:ascii="Times New Roman" w:hAnsi="Times New Roman" w:cs="Times New Roman"/>
          <w:sz w:val="24"/>
          <w:szCs w:val="24"/>
        </w:rPr>
        <w:t xml:space="preserve"> </w:t>
      </w:r>
      <w:r w:rsidR="002A78DD">
        <w:rPr>
          <w:rFonts w:ascii="Times New Roman" w:hAnsi="Times New Roman" w:cs="Times New Roman" w:hint="eastAsia"/>
          <w:sz w:val="24"/>
          <w:szCs w:val="24"/>
        </w:rPr>
        <w:t>dataset</w:t>
      </w:r>
      <w:r w:rsidR="002A78DD">
        <w:rPr>
          <w:rFonts w:ascii="Times New Roman" w:hAnsi="Times New Roman" w:cs="Times New Roman"/>
          <w:sz w:val="24"/>
          <w:szCs w:val="24"/>
        </w:rPr>
        <w:t>s</w:t>
      </w:r>
    </w:p>
    <w:p w14:paraId="4AE0478E" w14:textId="77777777" w:rsidR="00A24840" w:rsidRPr="00A24840" w:rsidRDefault="00A248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3"/>
        <w:gridCol w:w="1584"/>
        <w:gridCol w:w="1780"/>
        <w:gridCol w:w="1819"/>
      </w:tblGrid>
      <w:tr w:rsidR="00A24840" w:rsidRPr="00A24840" w14:paraId="7C90BFA8" w14:textId="77777777" w:rsidTr="00A24840">
        <w:trPr>
          <w:trHeight w:val="28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C469" w14:textId="77777777" w:rsidR="00A24840" w:rsidRPr="00A24840" w:rsidRDefault="00A24840" w:rsidP="00962D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AD36" w14:textId="77777777" w:rsidR="00A24840" w:rsidRPr="00A24840" w:rsidRDefault="00A24840" w:rsidP="00FD02BF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CBE1" w14:textId="77777777" w:rsidR="00A24840" w:rsidRPr="00A24840" w:rsidRDefault="00A24840" w:rsidP="00FD02BF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59B7" w14:textId="77777777" w:rsidR="00A24840" w:rsidRPr="00A24840" w:rsidRDefault="00A24840" w:rsidP="00962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4840" w:rsidRPr="00A24840" w14:paraId="721109BE" w14:textId="77777777" w:rsidTr="00A2484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8BBD" w14:textId="77777777" w:rsidR="00A24840" w:rsidRPr="00A24840" w:rsidRDefault="00A24840" w:rsidP="00962D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_ri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A74D" w14:textId="77777777" w:rsidR="00A24840" w:rsidRPr="00A24840" w:rsidRDefault="00A24840" w:rsidP="00FD02BF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266A" w14:textId="77777777" w:rsidR="00A24840" w:rsidRPr="00A24840" w:rsidRDefault="00A24840" w:rsidP="00FD02BF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M p-</w:t>
            </w:r>
            <w:proofErr w:type="spellStart"/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8A7F" w14:textId="77777777" w:rsidR="00A24840" w:rsidRPr="00A24840" w:rsidRDefault="00A24840" w:rsidP="00FD02BF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R q-</w:t>
            </w:r>
            <w:proofErr w:type="spellStart"/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A24840" w:rsidRPr="00A24840" w14:paraId="6E086B30" w14:textId="77777777" w:rsidTr="00A2484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B58A" w14:textId="77777777" w:rsidR="00A24840" w:rsidRPr="00A24840" w:rsidRDefault="00A24840" w:rsidP="00962D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OOCYTE_MEI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17D1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84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9EF7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5540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4840" w:rsidRPr="00A24840" w14:paraId="485A64E5" w14:textId="77777777" w:rsidTr="00962D9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02DA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UBIQUITIN_MEDIAT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ED_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4D1F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49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75A0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7362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4840" w:rsidRPr="00A24840" w14:paraId="3EE6C314" w14:textId="77777777" w:rsidTr="00962D9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8D6B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PROGESTERONE_M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EDIATED_OOCYTE_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70EC0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9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D9D29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1DAF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4840" w:rsidRPr="00A24840" w14:paraId="22844E3B" w14:textId="77777777" w:rsidTr="00962D9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69D86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SMALL_CELL_LUNG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_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ED8F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0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72C31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711D7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4840" w:rsidRPr="00A24840" w14:paraId="5BFD43F5" w14:textId="77777777" w:rsidTr="00A248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A0134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NEUROTROPHIN_SI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GNALING_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0494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10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6FB1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AF8B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4840" w:rsidRPr="00A24840" w14:paraId="273BBF59" w14:textId="77777777" w:rsidTr="00A2484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4ED64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_ri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D193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A960" w14:textId="77777777" w:rsidR="00A24840" w:rsidRPr="00A24840" w:rsidRDefault="00A24840" w:rsidP="00FD02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DB1D2" w14:textId="77777777" w:rsidR="00A24840" w:rsidRPr="00A24840" w:rsidRDefault="00A24840" w:rsidP="00FD02B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24840" w:rsidRPr="00A24840" w14:paraId="243DBBB2" w14:textId="77777777" w:rsidTr="00A2484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8F20" w14:textId="77777777" w:rsidR="00A24840" w:rsidRPr="00A24840" w:rsidRDefault="00A24840" w:rsidP="00962D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DRUG_METABOLIS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M_CYTOCHROME_P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97A4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892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4053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D9082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1E-04</w:t>
            </w:r>
          </w:p>
        </w:tc>
      </w:tr>
      <w:tr w:rsidR="00A24840" w:rsidRPr="00A24840" w14:paraId="091D9988" w14:textId="77777777" w:rsidTr="00962D9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667CA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PRIMARY_BILE_ACI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D_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9F33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67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5A3D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D9E3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3E-04</w:t>
            </w:r>
          </w:p>
        </w:tc>
      </w:tr>
      <w:tr w:rsidR="00A24840" w:rsidRPr="00A24840" w14:paraId="01225467" w14:textId="77777777" w:rsidTr="00962D9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B57F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RETINOL_METABOLI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A0BB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1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E65F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AC71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33808</w:t>
            </w:r>
          </w:p>
        </w:tc>
      </w:tr>
      <w:tr w:rsidR="00A24840" w:rsidRPr="00A24840" w14:paraId="02CF72AD" w14:textId="77777777" w:rsidTr="00A2484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B5E2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FATTY_ACID_METAB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OL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5701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7843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6D50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4AC7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83813</w:t>
            </w:r>
          </w:p>
        </w:tc>
      </w:tr>
      <w:tr w:rsidR="00A24840" w:rsidRPr="00A24840" w14:paraId="702CEAA6" w14:textId="77777777" w:rsidTr="00A248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EFF6B" w14:textId="77777777" w:rsidR="00A24840" w:rsidRPr="00A24840" w:rsidRDefault="00A24840" w:rsidP="00962D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GG_GLYCINE_SERINE_A</w:t>
            </w:r>
            <w:r w:rsidRPr="00A24840">
              <w:rPr>
                <w:rFonts w:ascii="Times New Roman" w:eastAsia="等线" w:hAnsi="Times New Roman" w:cs="Times New Roman"/>
                <w:vanish/>
                <w:color w:val="000000"/>
                <w:sz w:val="24"/>
                <w:szCs w:val="24"/>
              </w:rPr>
              <w:t>ND_THREONINE_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A6A5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253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D6FD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37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99F3" w14:textId="77777777" w:rsidR="00A24840" w:rsidRPr="00A24840" w:rsidRDefault="00A24840" w:rsidP="00FD02B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48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04905</w:t>
            </w:r>
          </w:p>
        </w:tc>
      </w:tr>
    </w:tbl>
    <w:p w14:paraId="6DB9C613" w14:textId="77777777" w:rsidR="00A24840" w:rsidRPr="00A24840" w:rsidRDefault="00A24840">
      <w:pPr>
        <w:rPr>
          <w:rFonts w:ascii="Times New Roman" w:hAnsi="Times New Roman" w:cs="Times New Roman"/>
          <w:sz w:val="24"/>
          <w:szCs w:val="24"/>
        </w:rPr>
      </w:pPr>
    </w:p>
    <w:sectPr w:rsidR="00A24840" w:rsidRPr="00A24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F8E4E" w14:textId="77777777" w:rsidR="00060510" w:rsidRDefault="00060510" w:rsidP="00A24840">
      <w:r>
        <w:separator/>
      </w:r>
    </w:p>
  </w:endnote>
  <w:endnote w:type="continuationSeparator" w:id="0">
    <w:p w14:paraId="259E110A" w14:textId="77777777" w:rsidR="00060510" w:rsidRDefault="00060510" w:rsidP="00A2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2A14B" w14:textId="77777777" w:rsidR="00060510" w:rsidRDefault="00060510" w:rsidP="00A24840">
      <w:r>
        <w:separator/>
      </w:r>
    </w:p>
  </w:footnote>
  <w:footnote w:type="continuationSeparator" w:id="0">
    <w:p w14:paraId="18A9D782" w14:textId="77777777" w:rsidR="00060510" w:rsidRDefault="00060510" w:rsidP="00A24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8F"/>
    <w:rsid w:val="00060510"/>
    <w:rsid w:val="002A78DD"/>
    <w:rsid w:val="00376649"/>
    <w:rsid w:val="006D1DD7"/>
    <w:rsid w:val="0090215F"/>
    <w:rsid w:val="00A24840"/>
    <w:rsid w:val="00EF0E8F"/>
    <w:rsid w:val="00FD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9C34"/>
  <w15:chartTrackingRefBased/>
  <w15:docId w15:val="{2E38D4C4-052F-4C81-BDCF-7475392D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8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4</cp:revision>
  <dcterms:created xsi:type="dcterms:W3CDTF">2020-11-03T02:38:00Z</dcterms:created>
  <dcterms:modified xsi:type="dcterms:W3CDTF">2020-11-03T02:48:00Z</dcterms:modified>
</cp:coreProperties>
</file>